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D8ED0" w14:textId="0D20F6DF" w:rsidR="005966E5" w:rsidRPr="00CD198B" w:rsidRDefault="00922DDC" w:rsidP="005966E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Appendix</w:t>
      </w:r>
      <w:r w:rsidR="005966E5"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331455"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>Baseline Description.</w:t>
      </w:r>
      <w:r w:rsidR="005966E5"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31455"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del Variables </w:t>
      </w:r>
      <w:r w:rsidR="005966E5" w:rsidRPr="00CD198B">
        <w:rPr>
          <w:rFonts w:ascii="Times New Roman" w:hAnsi="Times New Roman" w:cs="Times New Roman"/>
          <w:b/>
          <w:bCs/>
          <w:sz w:val="20"/>
          <w:szCs w:val="20"/>
          <w:lang w:val="en-US"/>
        </w:rPr>
        <w:t>Disability Pension. Frequencies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1701"/>
        <w:gridCol w:w="1559"/>
      </w:tblGrid>
      <w:tr w:rsidR="00CD198B" w:rsidRPr="00CD198B" w14:paraId="6C981D18" w14:textId="77777777" w:rsidTr="002D283E">
        <w:trPr>
          <w:trHeight w:val="82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A13F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  <w:p w14:paraId="7B52C600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AD1AF" w14:textId="77777777" w:rsidR="00546E3D" w:rsidRPr="00CD198B" w:rsidRDefault="00546E3D" w:rsidP="00546E3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ployment at baseline</w:t>
            </w:r>
          </w:p>
          <w:p w14:paraId="56FAD328" w14:textId="77777777" w:rsidR="00546E3D" w:rsidRPr="00CD198B" w:rsidRDefault="00546E3D" w:rsidP="00546E3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= 254 (69.8%) </w:t>
            </w:r>
          </w:p>
          <w:p w14:paraId="3182DF38" w14:textId="6F83824B" w:rsidR="00546E3D" w:rsidRPr="00CD198B" w:rsidRDefault="00546E3D" w:rsidP="00546E3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43F4" w14:textId="1E7E6F3A" w:rsidR="005966E5" w:rsidRPr="00CD198B" w:rsidRDefault="00546E3D" w:rsidP="00546E3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ability pension at baseline</w:t>
            </w: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 xml:space="preserve">N=110 (30.2%) </w:t>
            </w: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 xml:space="preserve">N (%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C1A1" w14:textId="1A7B918B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</w:t>
            </w: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N=</w:t>
            </w:r>
            <w:r w:rsidR="00546E3D"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4</w:t>
            </w: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="00331455"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(column </w:t>
            </w:r>
            <w:r w:rsidRPr="00CD1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CD198B" w:rsidRPr="00CD198B" w14:paraId="1071ADD9" w14:textId="77777777" w:rsidTr="002D283E">
        <w:trPr>
          <w:trHeight w:val="28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2A1193B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51BB7C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924FB9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095794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4484F05C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4271294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00B32D" w14:textId="3C65D09D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65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E67F1F" w14:textId="03610E88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A77D76" w14:textId="68A3A9FB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2.5)</w:t>
            </w:r>
          </w:p>
        </w:tc>
      </w:tr>
      <w:tr w:rsidR="00CD198B" w:rsidRPr="00CD198B" w14:paraId="14C5F143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05C0C1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C082F4" w14:textId="4F275BA3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7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6CB87D" w14:textId="5E0D7A13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EE51D4" w14:textId="7DDA46C9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.5)</w:t>
            </w:r>
          </w:p>
        </w:tc>
      </w:tr>
      <w:tr w:rsidR="00CD198B" w:rsidRPr="00CD198B" w14:paraId="4057413F" w14:textId="77777777" w:rsidTr="002D283E">
        <w:trPr>
          <w:trHeight w:val="176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54726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t study inclus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2BF0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5355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9FBE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045753F4" w14:textId="77777777" w:rsidTr="002D283E">
        <w:trPr>
          <w:trHeight w:val="23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E63A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-&lt;40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1ED4" w14:textId="07F50EB3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8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8A40" w14:textId="04C8240F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1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E8DEC" w14:textId="21843B3E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4)</w:t>
            </w:r>
          </w:p>
        </w:tc>
      </w:tr>
      <w:tr w:rsidR="00CD198B" w:rsidRPr="00CD198B" w14:paraId="674D4AE8" w14:textId="77777777" w:rsidTr="002D283E">
        <w:trPr>
          <w:trHeight w:val="14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7A7B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-&lt;5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7510" w14:textId="6CC57E14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6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9903" w14:textId="212485E4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3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FCC1" w14:textId="627B7541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.6)</w:t>
            </w:r>
          </w:p>
        </w:tc>
      </w:tr>
      <w:tr w:rsidR="00CD198B" w:rsidRPr="00CD198B" w14:paraId="5A71326E" w14:textId="77777777" w:rsidTr="002D283E">
        <w:trPr>
          <w:trHeight w:val="192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F9B79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 years and older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27BA" w14:textId="4AA0FD91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6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024F" w14:textId="143AD48F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4E5E" w14:textId="56E788C4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.0)</w:t>
            </w:r>
          </w:p>
        </w:tc>
      </w:tr>
      <w:tr w:rsidR="00CD198B" w:rsidRPr="00CD198B" w14:paraId="465355A5" w14:textId="77777777" w:rsidTr="002D283E">
        <w:trPr>
          <w:trHeight w:val="25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A88E56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edu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69540E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CA7C9F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1BA9F1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6C666800" w14:textId="77777777" w:rsidTr="002D283E">
        <w:trPr>
          <w:trHeight w:val="301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0985A5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condary school (8/ 9 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58B13B" w14:textId="0BD8191B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5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93F74F" w14:textId="7F7E10D7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834121" w14:textId="7EAC3B46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1)</w:t>
            </w:r>
          </w:p>
        </w:tc>
      </w:tr>
      <w:tr w:rsidR="00CD198B" w:rsidRPr="00CD198B" w14:paraId="68262180" w14:textId="77777777" w:rsidTr="002D283E">
        <w:trPr>
          <w:trHeight w:val="20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B0C01D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condary school (10 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C6D29B" w14:textId="44C02A22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6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8A5562" w14:textId="63DF9F4C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9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FA589B" w14:textId="04A2B316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2)</w:t>
            </w:r>
          </w:p>
        </w:tc>
      </w:tr>
      <w:tr w:rsidR="00CD198B" w:rsidRPr="00CD198B" w14:paraId="3B2D9885" w14:textId="77777777" w:rsidTr="002D283E">
        <w:trPr>
          <w:trHeight w:val="2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E01A9F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Vocational) baccalaureate/ high scho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6A078C" w14:textId="32E13B1B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8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B07222" w14:textId="50BC950C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1747E2" w14:textId="71B62D64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3.1)</w:t>
            </w:r>
          </w:p>
        </w:tc>
      </w:tr>
      <w:tr w:rsidR="00CD198B" w:rsidRPr="00CD198B" w14:paraId="3D21468B" w14:textId="77777777" w:rsidTr="002D283E">
        <w:trPr>
          <w:trHeight w:val="176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41040D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45497A" w14:textId="0A1F4561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20B698" w14:textId="500C35D7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09C6ED" w14:textId="676018A0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7)</w:t>
            </w:r>
          </w:p>
        </w:tc>
      </w:tr>
      <w:tr w:rsidR="00CD198B" w:rsidRPr="00CD198B" w14:paraId="1950B102" w14:textId="77777777" w:rsidTr="002D283E">
        <w:trPr>
          <w:trHeight w:val="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112C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942F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A8B0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4B12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72D57ABC" w14:textId="77777777" w:rsidTr="002D283E">
        <w:trPr>
          <w:trHeight w:val="23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476F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lue collar work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3F85" w14:textId="7C5BD235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6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B520" w14:textId="4710E0C7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3E00" w14:textId="0C7E95DB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2)</w:t>
            </w:r>
          </w:p>
        </w:tc>
      </w:tr>
      <w:tr w:rsidR="00CD198B" w:rsidRPr="00CD198B" w14:paraId="495A8981" w14:textId="77777777" w:rsidTr="002D283E">
        <w:trPr>
          <w:trHeight w:val="6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1F3D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hite collar work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3E60" w14:textId="16B6CF78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7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D333" w14:textId="2A456296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1BB4" w14:textId="49A4F3FD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.9)</w:t>
            </w:r>
          </w:p>
        </w:tc>
      </w:tr>
      <w:tr w:rsidR="00CD198B" w:rsidRPr="00CD198B" w14:paraId="353368C0" w14:textId="77777777" w:rsidTr="002D283E">
        <w:trPr>
          <w:trHeight w:val="12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EDC9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lf employ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1348" w14:textId="251C594A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8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9423" w14:textId="585595E9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DA89" w14:textId="0BBC76AF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)</w:t>
            </w:r>
          </w:p>
        </w:tc>
      </w:tr>
      <w:tr w:rsidR="00CD198B" w:rsidRPr="00CD198B" w14:paraId="2A0CADF2" w14:textId="77777777" w:rsidTr="002D283E">
        <w:trPr>
          <w:trHeight w:val="132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66352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t applicable/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04E5" w14:textId="3EE0A9F6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C9AA" w14:textId="52248FF6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5DFD" w14:textId="14B03B98" w:rsidR="005966E5" w:rsidRPr="00CD198B" w:rsidRDefault="00546E3D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8)</w:t>
            </w:r>
          </w:p>
        </w:tc>
      </w:tr>
      <w:tr w:rsidR="00CD198B" w:rsidRPr="00CD198B" w14:paraId="35CD0A4F" w14:textId="77777777" w:rsidTr="002D283E">
        <w:trPr>
          <w:trHeight w:val="27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379DA21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diagnosis t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B20D30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B0C52D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8927E9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122FB585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2C74DD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-&lt;2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8C0379" w14:textId="0E26AEA7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8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6E13D8" w14:textId="6FFC1C0D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FC2BF9" w14:textId="7896DD47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1)</w:t>
            </w:r>
          </w:p>
        </w:tc>
      </w:tr>
      <w:tr w:rsidR="00CD198B" w:rsidRPr="00CD198B" w14:paraId="3FA02110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535C6C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-&lt;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0D8269" w14:textId="09C64090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6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50D48F" w14:textId="49694066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F72054" w14:textId="27C277E6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6.3)</w:t>
            </w:r>
          </w:p>
        </w:tc>
      </w:tr>
      <w:tr w:rsidR="00CD198B" w:rsidRPr="00CD198B" w14:paraId="1A7C40DB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2147E3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&gt;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CFD0F2" w14:textId="71C1726D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6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8F8298" w14:textId="5C751725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7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91E146" w14:textId="3B70127D" w:rsidR="005966E5" w:rsidRPr="00CD198B" w:rsidRDefault="002D283E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  <w:r w:rsidR="00331455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.7)</w:t>
            </w:r>
          </w:p>
        </w:tc>
      </w:tr>
      <w:tr w:rsidR="00CD198B" w:rsidRPr="00CD198B" w14:paraId="1FF2ABF6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0BFF1" w14:textId="77777777" w:rsidR="005966E5" w:rsidRPr="00CD198B" w:rsidRDefault="005966E5" w:rsidP="00C40A7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a 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044BD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9C560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5CEFE" w14:textId="77777777" w:rsidR="005966E5" w:rsidRPr="00CD198B" w:rsidRDefault="005966E5" w:rsidP="00C40A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51896068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56F63" w14:textId="24BA86E5" w:rsidR="002F79E7" w:rsidRPr="00CD198B" w:rsidRDefault="002F79E7" w:rsidP="002F79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posarc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EE1D7" w14:textId="22D5C09B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7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AA369" w14:textId="7D4AC3BC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BD6BA" w14:textId="384403CD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0.3)</w:t>
            </w:r>
          </w:p>
        </w:tc>
      </w:tr>
      <w:tr w:rsidR="00CD198B" w:rsidRPr="00CD198B" w14:paraId="6E383F26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90071" w14:textId="2B3032BA" w:rsidR="00DF10E6" w:rsidRPr="00CD198B" w:rsidRDefault="00DF10E6" w:rsidP="002F79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ne sarc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2CB84" w14:textId="0CE7ED7C" w:rsidR="00DF10E6" w:rsidRPr="00CD198B" w:rsidRDefault="00DF10E6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7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63FF9" w14:textId="571CAEC4" w:rsidR="00DF10E6" w:rsidRPr="00CD198B" w:rsidRDefault="00DF10E6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11610" w14:textId="2E3441BC" w:rsidR="00DF10E6" w:rsidRPr="00CD198B" w:rsidRDefault="00DF10E6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0.1)</w:t>
            </w:r>
          </w:p>
        </w:tc>
      </w:tr>
      <w:tr w:rsidR="00CD198B" w:rsidRPr="00CD198B" w14:paraId="136ECE06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BACFF" w14:textId="77777777" w:rsidR="002F79E7" w:rsidRPr="00CD198B" w:rsidRDefault="002F79E7" w:rsidP="002F79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I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8880F" w14:textId="05929367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5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85D9F" w14:textId="67F9AD92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C831D" w14:textId="316357D0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0.4)</w:t>
            </w:r>
          </w:p>
        </w:tc>
      </w:tr>
      <w:tr w:rsidR="00CD198B" w:rsidRPr="00CD198B" w14:paraId="34685A18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93C33" w14:textId="77777777" w:rsidR="002F79E7" w:rsidRPr="00CD198B" w:rsidRDefault="002F79E7" w:rsidP="002F79E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nclassified sarc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73396" w14:textId="1559F6A3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2F124" w14:textId="39720218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5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AEEC" w14:textId="3575DA1C" w:rsidR="002F79E7" w:rsidRPr="00CD198B" w:rsidRDefault="002F79E7" w:rsidP="002F79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.9)</w:t>
            </w:r>
          </w:p>
        </w:tc>
      </w:tr>
      <w:tr w:rsidR="00CD198B" w:rsidRPr="00CD198B" w14:paraId="3F3647A1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3DCA5" w14:textId="49E6157A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ibroblastic, myofibroblastic, fibrohistiocytic sarc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45B49" w14:textId="1AD2BF0A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7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F0C4F" w14:textId="21F7B4AE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8183B" w14:textId="36DB4D14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2.9)</w:t>
            </w:r>
          </w:p>
        </w:tc>
      </w:tr>
      <w:tr w:rsidR="00CD198B" w:rsidRPr="00CD198B" w14:paraId="5CE0EE24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90398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eiomyosarc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BA732" w14:textId="20687B12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A2639" w14:textId="16FCCE39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91255" w14:textId="590D5C90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2.1)</w:t>
            </w:r>
          </w:p>
        </w:tc>
      </w:tr>
      <w:tr w:rsidR="00CD198B" w:rsidRPr="00CD198B" w14:paraId="157CFA8F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CBBD0" w14:textId="4D9C94FF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 soft tissue sarcom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DEEC8" w14:textId="57A9E26A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5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E4EC9" w14:textId="5E1CAA65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176F2" w14:textId="2744A5EB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38082E"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.3)</w:t>
            </w:r>
          </w:p>
        </w:tc>
      </w:tr>
      <w:tr w:rsidR="00CD198B" w:rsidRPr="00CD198B" w14:paraId="4A0A5221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31859C8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8391331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0A207DB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3143A38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451F8029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8FDA963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bdomen/ retroperitone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657F5F0" w14:textId="7815ED75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782A9C9" w14:textId="0FD492E4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AB88DA9" w14:textId="00DA5A81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26.4)</w:t>
            </w:r>
          </w:p>
        </w:tc>
      </w:tr>
      <w:tr w:rsidR="00CD198B" w:rsidRPr="00CD198B" w14:paraId="7D80182D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8470B8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hora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7E53C27" w14:textId="2EE8EA9E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7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04180EE" w14:textId="7D513334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FBFF5B" w14:textId="308E01F8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.4)</w:t>
            </w:r>
          </w:p>
        </w:tc>
      </w:tr>
      <w:tr w:rsidR="00CD198B" w:rsidRPr="00CD198B" w14:paraId="1AE1C9C7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62C798C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lv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33FCBCB" w14:textId="76E868DA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17A2615" w14:textId="032FBAB9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613A65A" w14:textId="4D8BA33A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5.1)</w:t>
            </w:r>
          </w:p>
        </w:tc>
      </w:tr>
      <w:tr w:rsidR="00CD198B" w:rsidRPr="00CD198B" w14:paraId="21BBC857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3068D2A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wer limb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62751A" w14:textId="175B4A1B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79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5332F0E" w14:textId="195B55F4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7A0DFEF" w14:textId="604824E5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39.0)</w:t>
            </w:r>
          </w:p>
        </w:tc>
      </w:tr>
      <w:tr w:rsidR="00CD198B" w:rsidRPr="00CD198B" w14:paraId="4D659E14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017664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pper limb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F27AA6E" w14:textId="05A14512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4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FC1F81B" w14:textId="5FFD372C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F57FBD9" w14:textId="119F178A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.9)</w:t>
            </w:r>
          </w:p>
        </w:tc>
      </w:tr>
      <w:tr w:rsidR="00CD198B" w:rsidRPr="00CD198B" w14:paraId="7ED0899E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6E54D5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9B95AF9" w14:textId="2162A732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6E3FC5D" w14:textId="3978C2E6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556A02" w14:textId="5DA318E1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.2)</w:t>
            </w:r>
          </w:p>
        </w:tc>
      </w:tr>
      <w:tr w:rsidR="00CD198B" w:rsidRPr="00CD198B" w14:paraId="0B6ABD23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C69C4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ing at diagno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235E2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9E2FD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5CD1E" w14:textId="7777777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98B" w:rsidRPr="00CD198B" w14:paraId="26E30DB5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694E6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w gra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B0356" w14:textId="747813A7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8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BD488" w14:textId="108EB34F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53A87" w14:textId="3B21782F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5.9)</w:t>
            </w:r>
          </w:p>
        </w:tc>
      </w:tr>
      <w:tr w:rsidR="00CD198B" w:rsidRPr="00CD198B" w14:paraId="65DF858E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1A939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gh gra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5F30E" w14:textId="6CFCCEB9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6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A49F5" w14:textId="1EE0CE9C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5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42F19" w14:textId="08753EF6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(48.6)</w:t>
            </w:r>
          </w:p>
        </w:tc>
      </w:tr>
      <w:tr w:rsidR="00CD198B" w:rsidRPr="00CD198B" w14:paraId="69919E64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3909F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t applic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FFD27" w14:textId="55CE6EC3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F8F65" w14:textId="31485506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CE172" w14:textId="4A58FBC5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7.2)</w:t>
            </w:r>
          </w:p>
        </w:tc>
      </w:tr>
      <w:tr w:rsidR="00CD198B" w:rsidRPr="00CD198B" w14:paraId="56FFCF7D" w14:textId="77777777" w:rsidTr="002D283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64337" w14:textId="77777777" w:rsidR="00DF10E6" w:rsidRPr="00CD198B" w:rsidRDefault="00DF10E6" w:rsidP="00DF1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D4323" w14:textId="4BABA29F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56B5B" w14:textId="09B52D88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47380" w14:textId="3FDE3672" w:rsidR="00DF10E6" w:rsidRPr="00CD198B" w:rsidRDefault="00DF10E6" w:rsidP="00DF10E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8.2)</w:t>
            </w:r>
          </w:p>
        </w:tc>
      </w:tr>
    </w:tbl>
    <w:p w14:paraId="1A96EE24" w14:textId="0731AB54" w:rsidR="0068205F" w:rsidRPr="00CD198B" w:rsidRDefault="005966E5" w:rsidP="004A2001">
      <w:pPr>
        <w:spacing w:line="360" w:lineRule="auto"/>
        <w:contextualSpacing/>
        <w:jc w:val="both"/>
      </w:pPr>
      <w:r w:rsidRPr="00CD198B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bbreviations. GIST: gastrointestinal stromal tumour.</w:t>
      </w:r>
      <w:r w:rsidR="004A2001" w:rsidRPr="00CD198B">
        <w:t xml:space="preserve"> </w:t>
      </w:r>
    </w:p>
    <w:sectPr w:rsidR="0068205F" w:rsidRPr="00CD198B" w:rsidSect="00CD1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NrcwMjGzNDM1tjRX0lEKTi0uzszPAykwqgUAPEJgbywAAAA="/>
  </w:docVars>
  <w:rsids>
    <w:rsidRoot w:val="005966E5"/>
    <w:rsid w:val="0008219F"/>
    <w:rsid w:val="00265D9A"/>
    <w:rsid w:val="002D283E"/>
    <w:rsid w:val="002F79E7"/>
    <w:rsid w:val="00331455"/>
    <w:rsid w:val="0038082E"/>
    <w:rsid w:val="004A2001"/>
    <w:rsid w:val="00546E3D"/>
    <w:rsid w:val="005966E5"/>
    <w:rsid w:val="008B368B"/>
    <w:rsid w:val="00922DDC"/>
    <w:rsid w:val="00AD7CBA"/>
    <w:rsid w:val="00AE265C"/>
    <w:rsid w:val="00C2111A"/>
    <w:rsid w:val="00CD198B"/>
    <w:rsid w:val="00DF10E6"/>
    <w:rsid w:val="00F6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C257D"/>
  <w15:chartTrackingRefBased/>
  <w15:docId w15:val="{54E0979C-1EB7-4A9C-BD20-C3F66461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Eichler</dc:creator>
  <cp:keywords/>
  <dc:description/>
  <cp:lastModifiedBy>Priyanka Thirunamakkodi</cp:lastModifiedBy>
  <cp:revision>12</cp:revision>
  <dcterms:created xsi:type="dcterms:W3CDTF">2022-11-11T10:57:00Z</dcterms:created>
  <dcterms:modified xsi:type="dcterms:W3CDTF">2022-12-26T09:54:00Z</dcterms:modified>
</cp:coreProperties>
</file>